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5EB19" w14:textId="77777777" w:rsidR="007052A0" w:rsidRPr="00E54D6F" w:rsidRDefault="007052A0" w:rsidP="007052A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4D6F">
        <w:rPr>
          <w:rFonts w:ascii="Times New Roman" w:hAnsi="Times New Roman" w:cs="Times New Roman"/>
          <w:b/>
          <w:sz w:val="24"/>
          <w:szCs w:val="24"/>
          <w:lang w:val="en-US"/>
        </w:rPr>
        <w:t>Supplementary table 1: Detailed overview of the final cause of death stratified by HPV-status</w:t>
      </w:r>
    </w:p>
    <w:tbl>
      <w:tblPr>
        <w:tblW w:w="5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7052A0" w:rsidRPr="00E54D6F" w14:paraId="6B8F3C34" w14:textId="77777777" w:rsidTr="00EC61F6">
        <w:trPr>
          <w:trHeight w:val="300"/>
        </w:trPr>
        <w:tc>
          <w:tcPr>
            <w:tcW w:w="26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912E5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6BBD9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HPV-statu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159CF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</w:tr>
      <w:tr w:rsidR="007052A0" w:rsidRPr="00E54D6F" w14:paraId="4532CDEB" w14:textId="77777777" w:rsidTr="00EC61F6">
        <w:trPr>
          <w:trHeight w:val="300"/>
        </w:trPr>
        <w:tc>
          <w:tcPr>
            <w:tcW w:w="26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58735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E0E1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HPV-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015D8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HPV-negative</w:t>
            </w:r>
          </w:p>
        </w:tc>
      </w:tr>
      <w:tr w:rsidR="007052A0" w:rsidRPr="00E54D6F" w14:paraId="0AFF6D5E" w14:textId="77777777" w:rsidTr="00EC61F6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9107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tatus at follow-up (dead/aliv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29F85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l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9353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6A11B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78</w:t>
            </w:r>
          </w:p>
        </w:tc>
      </w:tr>
      <w:tr w:rsidR="007052A0" w:rsidRPr="00E54D6F" w14:paraId="3C32702E" w14:textId="77777777" w:rsidTr="00EC61F6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3597D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CB592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e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A5D8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CF010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96</w:t>
            </w:r>
          </w:p>
        </w:tc>
      </w:tr>
      <w:tr w:rsidR="007052A0" w:rsidRPr="00E54D6F" w14:paraId="4BC3CC2C" w14:textId="77777777" w:rsidTr="00EC61F6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655E5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Final Cause of Dea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A3371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l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5CA1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25997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78</w:t>
            </w:r>
          </w:p>
        </w:tc>
      </w:tr>
      <w:tr w:rsidR="007052A0" w:rsidRPr="00E54D6F" w14:paraId="605FAC30" w14:textId="77777777" w:rsidTr="00EC61F6">
        <w:trPr>
          <w:trHeight w:val="4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7C976A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98C6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opharyngeal</w:t>
            </w:r>
            <w:proofErr w:type="spellEnd"/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A08C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9F2AE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9</w:t>
            </w:r>
          </w:p>
        </w:tc>
      </w:tr>
      <w:tr w:rsidR="007052A0" w:rsidRPr="00E54D6F" w14:paraId="2B5C198F" w14:textId="77777777" w:rsidTr="00EC61F6">
        <w:trPr>
          <w:trHeight w:val="88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5DA95E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765A0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Head and Neck malignancies other than OPSC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62E0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7E43F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3</w:t>
            </w:r>
          </w:p>
        </w:tc>
      </w:tr>
      <w:tr w:rsidR="007052A0" w:rsidRPr="00E54D6F" w14:paraId="4110F6A8" w14:textId="77777777" w:rsidTr="00EC61F6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4D402B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37475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ung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873E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C2E16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</w:t>
            </w:r>
          </w:p>
        </w:tc>
      </w:tr>
      <w:tr w:rsidR="007052A0" w:rsidRPr="00E54D6F" w14:paraId="40D04D39" w14:textId="77777777" w:rsidTr="00EC61F6">
        <w:trPr>
          <w:trHeight w:val="4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D35DD4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35CD7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astrointestinal malignan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813D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3F8E6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7</w:t>
            </w:r>
          </w:p>
        </w:tc>
      </w:tr>
      <w:tr w:rsidR="007052A0" w:rsidRPr="00E54D6F" w14:paraId="5D276EAF" w14:textId="77777777" w:rsidTr="00EC61F6">
        <w:trPr>
          <w:trHeight w:val="6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2F49FE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65749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n-malignant gastrointestinal disea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6656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5AA69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</w:t>
            </w:r>
          </w:p>
        </w:tc>
      </w:tr>
      <w:tr w:rsidR="007052A0" w:rsidRPr="00E54D6F" w14:paraId="06F858B2" w14:textId="77777777" w:rsidTr="00EC61F6">
        <w:trPr>
          <w:trHeight w:val="4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CE292F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EC259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lcoholic liver cirrh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94BD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110A4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</w:t>
            </w:r>
          </w:p>
        </w:tc>
      </w:tr>
      <w:tr w:rsidR="007052A0" w:rsidRPr="00E54D6F" w14:paraId="01C12A98" w14:textId="77777777" w:rsidTr="00EC61F6">
        <w:trPr>
          <w:trHeight w:val="4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6F548C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B34F5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Hematological disea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7A64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3160A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</w:tr>
      <w:tr w:rsidR="007052A0" w:rsidRPr="00E54D6F" w14:paraId="7DFF3B92" w14:textId="77777777" w:rsidTr="00EC61F6">
        <w:trPr>
          <w:trHeight w:val="4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8BBC18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BCB60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Urinary tract malignan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E682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8F1C0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</w:tr>
      <w:tr w:rsidR="007052A0" w:rsidRPr="00E54D6F" w14:paraId="2376067E" w14:textId="77777777" w:rsidTr="00EC61F6">
        <w:trPr>
          <w:trHeight w:val="6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9D54AA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5C4B8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NS diseases and malignan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7AD9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D8C8E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</w:t>
            </w:r>
          </w:p>
        </w:tc>
      </w:tr>
      <w:tr w:rsidR="007052A0" w:rsidRPr="00E54D6F" w14:paraId="0091B6E5" w14:textId="77777777" w:rsidTr="00EC61F6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E3E0A0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D0D3A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reast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3F44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4F256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</w:t>
            </w:r>
          </w:p>
        </w:tc>
      </w:tr>
      <w:tr w:rsidR="007052A0" w:rsidRPr="00E54D6F" w14:paraId="42D1E7DE" w14:textId="77777777" w:rsidTr="00EC61F6">
        <w:trPr>
          <w:trHeight w:val="4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222703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F844B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Unknown primary tum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0D56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358CA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</w:tr>
      <w:tr w:rsidR="007052A0" w:rsidRPr="00E54D6F" w14:paraId="083223FB" w14:textId="77777777" w:rsidTr="00EC61F6">
        <w:trPr>
          <w:trHeight w:val="6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B9091E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72BB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cute anemia caused by blee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3790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D8207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</w:t>
            </w:r>
          </w:p>
        </w:tc>
      </w:tr>
      <w:tr w:rsidR="007052A0" w:rsidRPr="00E54D6F" w14:paraId="3B54733E" w14:textId="77777777" w:rsidTr="00EC61F6">
        <w:trPr>
          <w:trHeight w:val="4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9B1B12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A2E93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ardiovascular disea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7740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08E6B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6</w:t>
            </w:r>
          </w:p>
        </w:tc>
      </w:tr>
      <w:tr w:rsidR="007052A0" w:rsidRPr="00E54D6F" w14:paraId="6FC32932" w14:textId="77777777" w:rsidTr="00EC61F6">
        <w:trPr>
          <w:trHeight w:val="66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D5D93B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B7FC0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hronic obstructive </w:t>
            </w:r>
            <w:proofErr w:type="spellStart"/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ulmon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E85B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EAB6C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</w:t>
            </w:r>
          </w:p>
        </w:tc>
      </w:tr>
      <w:tr w:rsidR="007052A0" w:rsidRPr="00E54D6F" w14:paraId="77AA3E64" w14:textId="77777777" w:rsidTr="00EC61F6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1050A3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23F3A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ung infe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6EE3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AB3A4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1</w:t>
            </w:r>
          </w:p>
        </w:tc>
      </w:tr>
      <w:tr w:rsidR="007052A0" w:rsidRPr="00E54D6F" w14:paraId="3AAC3C38" w14:textId="77777777" w:rsidTr="00EC61F6">
        <w:trPr>
          <w:trHeight w:val="4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287BC9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1B8CC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ause of death unspecifi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175F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C3FE5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6</w:t>
            </w:r>
          </w:p>
        </w:tc>
      </w:tr>
      <w:tr w:rsidR="007052A0" w:rsidRPr="00E54D6F" w14:paraId="6EBFA522" w14:textId="77777777" w:rsidTr="00EC61F6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8F0CE0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DFA18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uic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22FD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B2D90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</w:tr>
      <w:tr w:rsidR="007052A0" w:rsidRPr="00E54D6F" w14:paraId="194F50AA" w14:textId="77777777" w:rsidTr="00EC61F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2EEF8E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8EB23" w14:textId="77777777" w:rsidR="007052A0" w:rsidRPr="00E54D6F" w:rsidRDefault="007052A0" w:rsidP="00EC6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ccid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5B4E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8A504" w14:textId="77777777" w:rsidR="007052A0" w:rsidRPr="00E54D6F" w:rsidRDefault="007052A0" w:rsidP="00EC61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E54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</w:tr>
    </w:tbl>
    <w:p w14:paraId="12D644CE" w14:textId="77777777" w:rsidR="007052A0" w:rsidRPr="00E54D6F" w:rsidRDefault="007052A0" w:rsidP="007052A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E88F6F" w14:textId="12FBE3FC" w:rsidR="00EE58EA" w:rsidRDefault="00EE58EA" w:rsidP="00EE58E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3B6AEBDC" w14:textId="77777777" w:rsidR="00EE58EA" w:rsidRDefault="00EE58EA" w:rsidP="00EE58E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E71950" w14:textId="77777777" w:rsidR="007B49FA" w:rsidRDefault="007B49FA"/>
    <w:sectPr w:rsidR="007B49FA" w:rsidSect="00BB0D6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8EA"/>
    <w:rsid w:val="007052A0"/>
    <w:rsid w:val="007B49FA"/>
    <w:rsid w:val="00BB0D6D"/>
    <w:rsid w:val="00D13539"/>
    <w:rsid w:val="00EE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BF55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8E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8E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84</Characters>
  <Application>Microsoft Macintosh Word</Application>
  <DocSecurity>0</DocSecurity>
  <Lines>5</Lines>
  <Paragraphs>1</Paragraphs>
  <ScaleCrop>false</ScaleCrop>
  <Company>Århus Universitet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Nørregaard</dc:creator>
  <cp:keywords/>
  <dc:description/>
  <cp:lastModifiedBy>Cecilie Nørregaard</cp:lastModifiedBy>
  <cp:revision>3</cp:revision>
  <dcterms:created xsi:type="dcterms:W3CDTF">2017-06-17T10:33:00Z</dcterms:created>
  <dcterms:modified xsi:type="dcterms:W3CDTF">2017-10-03T18:41:00Z</dcterms:modified>
</cp:coreProperties>
</file>